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982FD" w14:textId="22C2FE5A" w:rsidR="00700599" w:rsidRPr="00233EB0" w:rsidRDefault="00700599">
      <w:pPr>
        <w:rPr>
          <w:rFonts w:cstheme="minorHAnsi"/>
          <w:sz w:val="22"/>
          <w:szCs w:val="22"/>
        </w:rPr>
      </w:pPr>
    </w:p>
    <w:p w14:paraId="1AB7D7C0" w14:textId="45B21992" w:rsidR="00700599" w:rsidRPr="00233EB0" w:rsidRDefault="00700599" w:rsidP="00700599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 xml:space="preserve">4E11_tmIgG1 </w:t>
      </w:r>
    </w:p>
    <w:p w14:paraId="19DCB1FA" w14:textId="02763628" w:rsidR="00700599" w:rsidRPr="00233EB0" w:rsidRDefault="00700599" w:rsidP="00700599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VKLLEQSGAELVKPGASVRLSCTASGFNIKDTYMSWVKQRPEQGLEWIGRIDPANGDTKYDPKFQGKATITADTSSNTAYLHLSSLTSGDTAVYYCSRGWEGFAYWGQGTLVTVSA</w:t>
      </w:r>
      <w:r w:rsidRPr="00233EB0">
        <w:rPr>
          <w:rFonts w:cstheme="minorHAnsi"/>
          <w:sz w:val="22"/>
          <w:szCs w:val="22"/>
          <w:highlight w:val="yellow"/>
        </w:rPr>
        <w:t>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**</w:t>
      </w:r>
    </w:p>
    <w:p w14:paraId="39EBF702" w14:textId="1D9677A7" w:rsidR="00700599" w:rsidRPr="00233EB0" w:rsidRDefault="00700599">
      <w:pPr>
        <w:rPr>
          <w:rFonts w:cstheme="minorHAnsi"/>
          <w:sz w:val="22"/>
          <w:szCs w:val="22"/>
        </w:rPr>
      </w:pPr>
    </w:p>
    <w:p w14:paraId="3078F8BE" w14:textId="2A30DBE1" w:rsidR="00805170" w:rsidRPr="00233EB0" w:rsidRDefault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4E11 Light Chain</w:t>
      </w:r>
    </w:p>
    <w:p w14:paraId="57C08D4F" w14:textId="1AC43A2E" w:rsidR="00805170" w:rsidRPr="00233EB0" w:rsidRDefault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ELVMTQTPASLAVSLGQRATISCRASENVDRYGNSFMHWYQQKAGQPPKLLIYRASNLESGIPARFSGSGSRTDFTLTINPVEADDVATYFCQRSNEVPWTFGGGTKLEIK</w:t>
      </w:r>
      <w:r w:rsidRPr="00233EB0">
        <w:rPr>
          <w:rFonts w:cstheme="minorHAnsi"/>
          <w:sz w:val="22"/>
          <w:szCs w:val="22"/>
          <w:highlight w:val="yellow"/>
        </w:rPr>
        <w:t>RTVAAPSVFIFPPSDEQLKSGTASVVCLLNNFYPREAKVQWKVDNALQSGNSQESVTEQDSKDSTYSLSSTLTLSKADYEKHKVYACEVTHQGLSSPVTKSFNRGEC**</w:t>
      </w:r>
    </w:p>
    <w:p w14:paraId="4122A642" w14:textId="77777777" w:rsidR="00676113" w:rsidRPr="00233EB0" w:rsidRDefault="00676113" w:rsidP="00805170">
      <w:pPr>
        <w:rPr>
          <w:rFonts w:cstheme="minorHAnsi"/>
          <w:sz w:val="22"/>
          <w:szCs w:val="22"/>
        </w:rPr>
      </w:pPr>
    </w:p>
    <w:p w14:paraId="48E7F486" w14:textId="07256865" w:rsidR="00805170" w:rsidRPr="00233EB0" w:rsidRDefault="00805170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VDB33_tmIgM</w:t>
      </w:r>
    </w:p>
    <w:p w14:paraId="343C49C7" w14:textId="690782C7" w:rsidR="00805170" w:rsidRPr="00233EB0" w:rsidRDefault="00805170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QLQLQASGPGLVKPSETLSLTCTVSGGSIISSSYFWGWIRQPPEKELQWLGSIFSRGNAYYNPSLKSRVTVSVDTSKNQFSLKLTSVTATDTAVYYCARLLQYKWNWLFDPWGQGTLVTVSS</w:t>
      </w:r>
      <w:r w:rsidRPr="00233EB0">
        <w:rPr>
          <w:rFonts w:cstheme="minorHAnsi"/>
          <w:sz w:val="22"/>
          <w:szCs w:val="22"/>
          <w:highlight w:val="yellow"/>
        </w:rPr>
        <w:t>GSASAPTLFPLVSCENSPSDTSSVAVGCLAQDFLPDSITFSWKYKNNSDISSTRGFPSVLRGGKYAATSQVLLPSKDVMQGTDEHVVCKVQHPNGNKEKNVPLPVIAELPPKVSVFVPPRDGFFGNPRKSKLICQATGFSPRQIQVSWLREGKQVGSGVTTDQVQAEAKESGPTTYKVTSTLTIKESDWLGQSMFTCRVDHRGLTFQQNASSMCVPDQDTAIRVFAIPPSFASIFLTKSTKLTCLVTDLTTYDSVTISWTRQNGEAVKTHTNISESHPNATFSAVGEASICEDDWNSGERFTCTVTHTDLPSPLKQTISRPKGVALHRPDVYLLPPAREQLNLRESATITCLVTGFSPADVFVQWMQRGQPLSPEKYVTSAPMPEPQAPGRYFAHSILTVSEEEWNTGETYTCVVAHEALPNRVTERTVDKSTEGEVSADEEGFENLWATASTFIVLFLLSLFYSTTVTLFKVK**</w:t>
      </w:r>
    </w:p>
    <w:p w14:paraId="1A927DCE" w14:textId="00F113AB" w:rsidR="00805170" w:rsidRPr="00233EB0" w:rsidRDefault="00805170" w:rsidP="00805170">
      <w:pPr>
        <w:rPr>
          <w:rFonts w:cstheme="minorHAnsi"/>
          <w:sz w:val="22"/>
          <w:szCs w:val="22"/>
        </w:rPr>
      </w:pPr>
    </w:p>
    <w:p w14:paraId="17A1E537" w14:textId="622BDA00" w:rsidR="00805170" w:rsidRPr="00233EB0" w:rsidRDefault="00805170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VDB33_tmIgG1</w:t>
      </w:r>
    </w:p>
    <w:p w14:paraId="3B8C33B4" w14:textId="339F6F9F" w:rsidR="00805170" w:rsidRPr="00233EB0" w:rsidRDefault="00805170" w:rsidP="00805170">
      <w:pPr>
        <w:rPr>
          <w:rFonts w:cstheme="minorHAnsi"/>
          <w:sz w:val="22"/>
          <w:szCs w:val="22"/>
          <w:highlight w:val="yellow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QLQLQASGPGLVKPSETLSLTCTVSGGSIISSSYFWGWIRQPPEKELQWLGSIFSRGNAYYNPSLKSRVTVSVDTSKNQFSLKLTSVTATDTAVYYCARLLQYKWNWLFDPWGQGTLVTVSS</w:t>
      </w:r>
      <w:r w:rsidRPr="00233EB0">
        <w:rPr>
          <w:rFonts w:cstheme="minorHAnsi"/>
          <w:sz w:val="22"/>
          <w:szCs w:val="22"/>
          <w:highlight w:val="yellow"/>
        </w:rPr>
        <w:t>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**</w:t>
      </w:r>
    </w:p>
    <w:p w14:paraId="274B97EF" w14:textId="1A107448" w:rsidR="00805170" w:rsidRPr="00233EB0" w:rsidRDefault="00805170" w:rsidP="00805170">
      <w:pPr>
        <w:rPr>
          <w:rFonts w:cstheme="minorHAnsi"/>
          <w:sz w:val="22"/>
          <w:szCs w:val="22"/>
        </w:rPr>
      </w:pPr>
    </w:p>
    <w:p w14:paraId="47571821" w14:textId="2F38D021" w:rsidR="00805170" w:rsidRPr="00233EB0" w:rsidRDefault="00805170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VDB33_tmIgA1</w:t>
      </w:r>
    </w:p>
    <w:p w14:paraId="0449BA70" w14:textId="2A1329F7" w:rsidR="00805170" w:rsidRPr="00233EB0" w:rsidRDefault="00805170" w:rsidP="00805170">
      <w:pPr>
        <w:rPr>
          <w:rFonts w:cstheme="minorHAnsi"/>
          <w:sz w:val="22"/>
          <w:szCs w:val="22"/>
          <w:highlight w:val="yellow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QLQLQASGPGLVKPSETLSLTCTVSGGSIISSSYFWGWIRQPPEKELQWLGSIFSRGNAYYNPSLKSRVTVSVDTSKNQFSLKLTSVTATDTAVYYCARLLQYKWNWLFDPWGQGTLVTVSS</w:t>
      </w:r>
      <w:r w:rsidRPr="00233EB0">
        <w:rPr>
          <w:rFonts w:cstheme="minorHAnsi"/>
          <w:sz w:val="22"/>
          <w:szCs w:val="22"/>
          <w:highlight w:val="yellow"/>
        </w:rPr>
        <w:t>ASPTSPKVFPLSLCSTQPDGNVVIACLVQGFFPQEPLSVTWSESGQGVTARNFPPSQDASGDLYTTSSQLTLPATQCLAGKSVTCHVKHYTNPSQDVTVPCPVPSTPPTPSPSTPPTPSPSCCHPRLSLHRPALEDLLLGSEANLTCTLTGLRDASGVTFTWTPSSGKSAVQGPPERDLCGCYSVSSVLPGCAEPWNHGKTFTCTAAYPESKTPLTATLSKSGNTFRPEVHLLPPPSEELALNELVTLTCLARGFSPKDVLVRWLQGSQELPREKYLTWASRQEPSQGTTTFAVTSILRVAAEDWKKGDTFSCMVGHEALPLAFTQKTIDRLADWQMPPPYVVLDLPQETLEEETPGANLWPTTITFLTLFLLSLFYSTALTVTSVRGPSGNREGPQY**</w:t>
      </w:r>
    </w:p>
    <w:p w14:paraId="3C3DB8AE" w14:textId="26E2BDC9" w:rsidR="00B17790" w:rsidRPr="00233EB0" w:rsidRDefault="00B17790" w:rsidP="00805170">
      <w:pPr>
        <w:rPr>
          <w:rFonts w:cstheme="minorHAnsi"/>
          <w:sz w:val="22"/>
          <w:szCs w:val="22"/>
          <w:highlight w:val="yellow"/>
        </w:rPr>
      </w:pPr>
    </w:p>
    <w:p w14:paraId="079591F2" w14:textId="69AF6287" w:rsidR="00B17790" w:rsidRPr="00233EB0" w:rsidRDefault="00B17790" w:rsidP="00B1779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VDB33 Light Chain</w:t>
      </w:r>
    </w:p>
    <w:p w14:paraId="34347859" w14:textId="0DEE30CA" w:rsidR="00E305C7" w:rsidRPr="00233EB0" w:rsidRDefault="00B17790" w:rsidP="00E305C7">
      <w:pPr>
        <w:rPr>
          <w:rFonts w:cstheme="minorHAnsi"/>
          <w:sz w:val="22"/>
          <w:szCs w:val="22"/>
          <w:highlight w:val="yellow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SYVLTQPPSVSVAPGKTARITCGGNNIESKSVHWYQQKSRQAPVLVFYDHSDRPSGIPERFSASNSGHTATLIISGVEAGDEADYHCQVWDSDSDHPVFGGGTKLTVL</w:t>
      </w:r>
      <w:r w:rsidRPr="00233EB0">
        <w:rPr>
          <w:rFonts w:cstheme="minorHAnsi"/>
          <w:sz w:val="22"/>
          <w:szCs w:val="22"/>
          <w:highlight w:val="yellow"/>
        </w:rPr>
        <w:t>GQPKAAPSVTLFPPSSEELQANKATLVCLISDFYPGAVTVAWKADSSPVKAGVETTTPSKQSNNKYAASSYLSLTPEQWKSHRSYSCQVTHEGSTVEKTVAPTECS**</w:t>
      </w:r>
    </w:p>
    <w:p w14:paraId="6C39E50C" w14:textId="77777777" w:rsidR="000C6D8B" w:rsidRPr="00233EB0" w:rsidRDefault="000C6D8B" w:rsidP="00805170">
      <w:pPr>
        <w:rPr>
          <w:rFonts w:cstheme="minorHAnsi"/>
          <w:sz w:val="22"/>
          <w:szCs w:val="22"/>
          <w:highlight w:val="yellow"/>
        </w:rPr>
      </w:pPr>
    </w:p>
    <w:p w14:paraId="314DF1B8" w14:textId="35E5EF01" w:rsidR="000C6D8B" w:rsidRPr="00233EB0" w:rsidRDefault="000C6D8B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VDB11_tmIgG1</w:t>
      </w:r>
    </w:p>
    <w:p w14:paraId="08C122F7" w14:textId="3E7BFE13" w:rsidR="000C6D8B" w:rsidRPr="00233EB0" w:rsidRDefault="000C6D8B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EVQLLESGGGLVQPGGSLRLSCAASGFTFSNYAMTWVRQARGKGLEWVSVMYTGGSSTYYADSVKGRFTISRDNIKNTLYLQMNSLRAEDTAVYYCAKAHCVRGTCNPLEADYWGQGTLVTVSS</w:t>
      </w:r>
      <w:r w:rsidRPr="00233EB0">
        <w:rPr>
          <w:rFonts w:cstheme="minorHAnsi"/>
          <w:sz w:val="22"/>
          <w:szCs w:val="22"/>
          <w:highlight w:val="yellow"/>
        </w:rPr>
        <w:t>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</w:t>
      </w:r>
      <w:r w:rsidRPr="00233EB0">
        <w:rPr>
          <w:rFonts w:cstheme="minorHAnsi"/>
          <w:sz w:val="22"/>
          <w:szCs w:val="22"/>
        </w:rPr>
        <w:t>**</w:t>
      </w:r>
    </w:p>
    <w:p w14:paraId="21417393" w14:textId="77777777" w:rsidR="00A33C45" w:rsidRPr="00233EB0" w:rsidRDefault="00A33C45" w:rsidP="00805170">
      <w:pPr>
        <w:rPr>
          <w:rFonts w:cstheme="minorHAnsi"/>
          <w:sz w:val="22"/>
          <w:szCs w:val="22"/>
        </w:rPr>
      </w:pPr>
    </w:p>
    <w:p w14:paraId="48B6FF8E" w14:textId="395B73CD" w:rsidR="00676113" w:rsidRPr="00233EB0" w:rsidRDefault="00676113" w:rsidP="00676113">
      <w:pPr>
        <w:rPr>
          <w:rFonts w:eastAsia="SimSun" w:cstheme="minorHAnsi"/>
          <w:sz w:val="22"/>
          <w:szCs w:val="22"/>
        </w:rPr>
      </w:pPr>
      <w:r w:rsidRPr="00233EB0">
        <w:rPr>
          <w:rFonts w:eastAsia="SimSun" w:cstheme="minorHAnsi"/>
          <w:sz w:val="22"/>
          <w:szCs w:val="22"/>
        </w:rPr>
        <w:t>&gt;VDB11_</w:t>
      </w:r>
      <w:r w:rsidR="00824322">
        <w:rPr>
          <w:rFonts w:eastAsia="SimSun" w:cstheme="minorHAnsi"/>
          <w:sz w:val="22"/>
          <w:szCs w:val="22"/>
        </w:rPr>
        <w:t>Light Chain</w:t>
      </w:r>
    </w:p>
    <w:p w14:paraId="423A8E6D" w14:textId="4BA68B88" w:rsidR="00676113" w:rsidRPr="00233EB0" w:rsidRDefault="00676113" w:rsidP="00805170">
      <w:pPr>
        <w:rPr>
          <w:rFonts w:eastAsia="SimSun" w:cstheme="minorHAnsi"/>
          <w:color w:val="0070C0"/>
          <w:sz w:val="22"/>
          <w:szCs w:val="22"/>
        </w:rPr>
      </w:pPr>
      <w:r w:rsidRPr="00233EB0">
        <w:rPr>
          <w:rFonts w:eastAsia="SimSun" w:cstheme="minorHAnsi"/>
          <w:sz w:val="22"/>
          <w:szCs w:val="22"/>
          <w:highlight w:val="green"/>
        </w:rPr>
        <w:t>MGWSCIILFLVATATGVHS</w:t>
      </w:r>
      <w:r w:rsidRPr="00233EB0">
        <w:rPr>
          <w:rFonts w:eastAsia="SimSun" w:cstheme="minorHAnsi"/>
          <w:sz w:val="22"/>
          <w:szCs w:val="22"/>
        </w:rPr>
        <w:t>QSVLTQPPSASGTPGQRVTISCSGSSSNVGNNHVYWYQQLPGTAPKLLFYGNNQRPSGVPDRFSGSKSGTSASLAISGLRSEDEGDYYCAAWDDSLSGPVFGGGTQLTVL</w:t>
      </w:r>
      <w:r w:rsidRPr="00233EB0">
        <w:rPr>
          <w:rFonts w:eastAsia="SimSun" w:cstheme="minorHAnsi"/>
          <w:sz w:val="22"/>
          <w:szCs w:val="22"/>
          <w:highlight w:val="yellow"/>
        </w:rPr>
        <w:t>GQPKAAPSVTLFPPSSEELQANKATLVCLISDFYPGAVTVAWKADSSPVKAGVETTTPSKQSNNKYAASSYLSLTPEQWKSHRSYSCQVTHEGSTVEKTVAPTECS</w:t>
      </w:r>
      <w:r w:rsidRPr="00233EB0">
        <w:rPr>
          <w:rFonts w:eastAsia="SimSun" w:cstheme="minorHAnsi"/>
          <w:sz w:val="22"/>
          <w:szCs w:val="22"/>
        </w:rPr>
        <w:t>**</w:t>
      </w:r>
    </w:p>
    <w:p w14:paraId="77CBBC7C" w14:textId="77777777" w:rsidR="00676113" w:rsidRPr="00233EB0" w:rsidRDefault="00676113" w:rsidP="00805170">
      <w:pPr>
        <w:rPr>
          <w:rFonts w:cstheme="minorHAnsi"/>
          <w:sz w:val="22"/>
          <w:szCs w:val="22"/>
        </w:rPr>
      </w:pPr>
    </w:p>
    <w:p w14:paraId="5B934B20" w14:textId="5B76CE0D" w:rsidR="00A33C45" w:rsidRPr="00233EB0" w:rsidRDefault="00A33C45" w:rsidP="0080517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</w:t>
      </w:r>
      <w:r w:rsidRPr="00233EB0">
        <w:rPr>
          <w:rFonts w:eastAsia="Times New Roman" w:cstheme="minorHAnsi"/>
          <w:color w:val="000000"/>
          <w:sz w:val="22"/>
          <w:szCs w:val="22"/>
        </w:rPr>
        <w:t>CR6261</w:t>
      </w:r>
      <w:r w:rsidRPr="00233EB0">
        <w:rPr>
          <w:rFonts w:cstheme="minorHAnsi"/>
          <w:sz w:val="22"/>
          <w:szCs w:val="22"/>
        </w:rPr>
        <w:t>_tmIgG1</w:t>
      </w:r>
    </w:p>
    <w:p w14:paraId="5CF400E7" w14:textId="2415EDE3" w:rsidR="00A33C45" w:rsidRPr="00233EB0" w:rsidRDefault="00A33C45" w:rsidP="00805170">
      <w:pPr>
        <w:rPr>
          <w:rFonts w:cstheme="minorHAnsi"/>
          <w:sz w:val="22"/>
          <w:szCs w:val="22"/>
          <w:highlight w:val="yellow"/>
        </w:rPr>
      </w:pPr>
      <w:r w:rsidRPr="00233EB0">
        <w:rPr>
          <w:rFonts w:cstheme="minorHAnsi"/>
          <w:sz w:val="22"/>
          <w:szCs w:val="22"/>
          <w:highlight w:val="green"/>
        </w:rPr>
        <w:t>MEWSWVFLFFLSVTTGVHS</w:t>
      </w:r>
      <w:r w:rsidRPr="00233EB0">
        <w:rPr>
          <w:rFonts w:cstheme="minorHAnsi"/>
          <w:sz w:val="22"/>
          <w:szCs w:val="22"/>
        </w:rPr>
        <w:t>EVQLVESGAEVKKPGSSVKVSCKASGGPFRSYAISWVRQAPGQGPEWMGGIIPIFGTTKYAPKFQGRVTITADDFAGTVYMELSSLRSEDTAMYYCAKHMGYQVRETMDVWGKGTTVTVSS</w:t>
      </w:r>
      <w:r w:rsidRPr="00233EB0">
        <w:rPr>
          <w:rFonts w:cstheme="minorHAnsi"/>
          <w:sz w:val="22"/>
          <w:szCs w:val="22"/>
          <w:highlight w:val="yellow"/>
        </w:rPr>
        <w:t>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</w:t>
      </w:r>
      <w:r w:rsidR="00676113" w:rsidRPr="00233EB0">
        <w:rPr>
          <w:rFonts w:cstheme="minorHAnsi"/>
          <w:sz w:val="22"/>
          <w:szCs w:val="22"/>
          <w:highlight w:val="yellow"/>
        </w:rPr>
        <w:t>**</w:t>
      </w:r>
    </w:p>
    <w:p w14:paraId="7F33D917" w14:textId="77777777" w:rsidR="00676113" w:rsidRPr="00233EB0" w:rsidRDefault="00676113" w:rsidP="00805170">
      <w:pPr>
        <w:rPr>
          <w:rFonts w:cstheme="minorHAnsi"/>
          <w:sz w:val="22"/>
          <w:szCs w:val="22"/>
          <w:highlight w:val="yellow"/>
        </w:rPr>
      </w:pPr>
    </w:p>
    <w:p w14:paraId="0DE5EF81" w14:textId="40C5F2D5" w:rsidR="00676113" w:rsidRPr="00233EB0" w:rsidRDefault="00676113" w:rsidP="00676113">
      <w:pPr>
        <w:rPr>
          <w:rFonts w:cstheme="minorHAnsi"/>
          <w:sz w:val="22"/>
          <w:szCs w:val="22"/>
        </w:rPr>
      </w:pPr>
      <w:r w:rsidRPr="00233EB0">
        <w:rPr>
          <w:rFonts w:eastAsia="Times New Roman" w:cstheme="minorHAnsi"/>
          <w:color w:val="000000"/>
          <w:sz w:val="22"/>
          <w:szCs w:val="22"/>
        </w:rPr>
        <w:t>&gt;CR6261_</w:t>
      </w:r>
      <w:r w:rsidR="00824322">
        <w:rPr>
          <w:rFonts w:eastAsia="Times New Roman" w:cstheme="minorHAnsi"/>
          <w:color w:val="000000"/>
          <w:sz w:val="22"/>
          <w:szCs w:val="22"/>
        </w:rPr>
        <w:t>Light Chain</w:t>
      </w:r>
    </w:p>
    <w:p w14:paraId="4921E095" w14:textId="051AF5A8" w:rsidR="00676113" w:rsidRPr="00233EB0" w:rsidRDefault="00233EB0" w:rsidP="00676113">
      <w:pPr>
        <w:pStyle w:val="HTMLPreformatted"/>
        <w:shd w:val="clear" w:color="auto" w:fill="FFFFFF"/>
        <w:rPr>
          <w:rStyle w:val="feature"/>
          <w:rFonts w:asciiTheme="minorHAnsi" w:hAnsiTheme="minorHAnsi" w:cstheme="minorHAnsi"/>
          <w:color w:val="000000"/>
          <w:sz w:val="22"/>
          <w:szCs w:val="22"/>
        </w:rPr>
      </w:pPr>
      <w:r w:rsidRPr="00233EB0">
        <w:rPr>
          <w:rStyle w:val="ffline"/>
          <w:rFonts w:asciiTheme="minorHAnsi" w:hAnsiTheme="minorHAnsi" w:cstheme="minorHAnsi"/>
          <w:sz w:val="22"/>
          <w:szCs w:val="22"/>
          <w:highlight w:val="green"/>
        </w:rPr>
        <w:t>MEWSWVFLFFLSVTTGVHS</w:t>
      </w:r>
      <w:r w:rsidR="00676113" w:rsidRPr="00233EB0">
        <w:rPr>
          <w:rStyle w:val="feature"/>
          <w:rFonts w:asciiTheme="minorHAnsi" w:hAnsiTheme="minorHAnsi" w:cstheme="minorHAnsi"/>
          <w:sz w:val="22"/>
          <w:szCs w:val="22"/>
        </w:rPr>
        <w:t>QSVLTQPPSVSAAPGQKVTISCSGSSSNIGNDYVSWYQQLPGTAPKLLIYDNNKRPSGIPDRFSGSKSGTSATLGITGLQTGDEANYYCATWDRRPTAYVVFGGGTKLTVL</w:t>
      </w:r>
      <w:r w:rsidR="00676113" w:rsidRPr="00233EB0">
        <w:rPr>
          <w:rStyle w:val="feature"/>
          <w:rFonts w:asciiTheme="minorHAnsi" w:hAnsiTheme="minorHAnsi" w:cstheme="minorHAnsi"/>
          <w:sz w:val="22"/>
          <w:szCs w:val="22"/>
          <w:highlight w:val="yellow"/>
        </w:rPr>
        <w:t>GAAAGQPKAAPSVTLFPPSSEELQANKATLVCLISDFYPGAVTVAWKADSSPVKAGVETTTPSKQSNNKYAASSYLSLTPEQWKSHRSYSCQVTHEGSTVEKTVAPTECS</w:t>
      </w:r>
      <w:r w:rsidR="00676113" w:rsidRPr="00233EB0">
        <w:rPr>
          <w:rStyle w:val="feature"/>
          <w:rFonts w:asciiTheme="minorHAnsi" w:hAnsiTheme="minorHAnsi" w:cstheme="minorHAnsi"/>
          <w:color w:val="000000"/>
          <w:sz w:val="22"/>
          <w:szCs w:val="22"/>
        </w:rPr>
        <w:t>**</w:t>
      </w:r>
    </w:p>
    <w:p w14:paraId="31D16005" w14:textId="77777777" w:rsidR="005F3C03" w:rsidRDefault="005F3C03" w:rsidP="00571948">
      <w:pPr>
        <w:rPr>
          <w:rFonts w:cstheme="minorHAnsi"/>
          <w:sz w:val="22"/>
          <w:szCs w:val="22"/>
        </w:rPr>
      </w:pPr>
    </w:p>
    <w:p w14:paraId="045550FD" w14:textId="77777777" w:rsidR="0059355E" w:rsidRPr="00233EB0" w:rsidRDefault="0059355E" w:rsidP="0059355E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MSL109_tmIgG</w:t>
      </w:r>
      <w:r>
        <w:rPr>
          <w:rFonts w:cstheme="minorHAnsi"/>
          <w:sz w:val="22"/>
          <w:szCs w:val="22"/>
        </w:rPr>
        <w:t>1</w:t>
      </w:r>
    </w:p>
    <w:p w14:paraId="5810A7FD" w14:textId="77777777" w:rsidR="0059355E" w:rsidRPr="00233EB0" w:rsidRDefault="0059355E" w:rsidP="0059355E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EEQVLESGGGLVKPGGSLRLSCAASGFTFSPYSVFWVRQAPGKGLEWVSSINSDSTYKYYADSVKGRFTISRDNAENSIFLQMNSLRAEDTAVYYCARDRSYYAFSSGSLSDYYYGLDVWGQGTLVTVSS</w:t>
      </w:r>
      <w:r w:rsidRPr="00233EB0">
        <w:rPr>
          <w:rFonts w:cstheme="minorHAnsi"/>
          <w:sz w:val="22"/>
          <w:szCs w:val="22"/>
          <w:highlight w:val="yellow"/>
        </w:rPr>
        <w:t>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</w:t>
      </w:r>
      <w:r w:rsidRPr="00233EB0">
        <w:rPr>
          <w:rFonts w:cstheme="minorHAnsi"/>
          <w:sz w:val="22"/>
          <w:szCs w:val="22"/>
        </w:rPr>
        <w:t>**</w:t>
      </w:r>
    </w:p>
    <w:p w14:paraId="1CC9C9F4" w14:textId="77777777" w:rsidR="0059355E" w:rsidRDefault="0059355E" w:rsidP="00571948">
      <w:pPr>
        <w:rPr>
          <w:rFonts w:cstheme="minorHAnsi"/>
          <w:sz w:val="22"/>
          <w:szCs w:val="22"/>
        </w:rPr>
      </w:pPr>
    </w:p>
    <w:p w14:paraId="4D1DB63E" w14:textId="77777777" w:rsidR="0059355E" w:rsidRPr="00233EB0" w:rsidRDefault="0059355E" w:rsidP="00571948">
      <w:pPr>
        <w:rPr>
          <w:rFonts w:cstheme="minorHAnsi"/>
          <w:sz w:val="22"/>
          <w:szCs w:val="22"/>
        </w:rPr>
      </w:pPr>
    </w:p>
    <w:p w14:paraId="1ADD9A26" w14:textId="5854CEF3" w:rsidR="00571948" w:rsidRPr="00233EB0" w:rsidRDefault="00571948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MSL109_L</w:t>
      </w:r>
      <w:r w:rsidR="005F3C03">
        <w:rPr>
          <w:rFonts w:cstheme="minorHAnsi"/>
          <w:sz w:val="22"/>
          <w:szCs w:val="22"/>
        </w:rPr>
        <w:t>ight Chain</w:t>
      </w:r>
    </w:p>
    <w:p w14:paraId="1D37A264" w14:textId="426F5615" w:rsidR="00571948" w:rsidRPr="00233EB0" w:rsidRDefault="00571948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DIVMTQSPLSLSVTPGEPASISCRSSQSLLHTNGYNYLDWYVQKPGQSPQLLIYLASNRASGVPDRFSGSGSGTDFTLKISRVETEDVGVYYCMQALQIPRTFGQGTKVEIK</w:t>
      </w:r>
      <w:r w:rsidRPr="00233EB0">
        <w:rPr>
          <w:rFonts w:cstheme="minorHAnsi"/>
          <w:sz w:val="22"/>
          <w:szCs w:val="22"/>
          <w:highlight w:val="yellow"/>
        </w:rPr>
        <w:t>RTVAAPSVFIFPPSDEQLKSGTASVVCLLNNFYPREAKVQWKVDNALQSGNSQESVTEQDSKDSTYSLSSTLTLSKADYEKHKVYACEVTHQGLSSPVTKSFNRGEC</w:t>
      </w:r>
      <w:r w:rsidRPr="00233EB0">
        <w:rPr>
          <w:rFonts w:cstheme="minorHAnsi"/>
          <w:sz w:val="22"/>
          <w:szCs w:val="22"/>
        </w:rPr>
        <w:t>**</w:t>
      </w:r>
    </w:p>
    <w:p w14:paraId="484009D3" w14:textId="77777777" w:rsidR="00571948" w:rsidRDefault="00571948" w:rsidP="00571948">
      <w:pPr>
        <w:rPr>
          <w:rFonts w:cstheme="minorHAnsi"/>
          <w:sz w:val="22"/>
          <w:szCs w:val="22"/>
        </w:rPr>
      </w:pPr>
    </w:p>
    <w:p w14:paraId="0F878BBE" w14:textId="77777777" w:rsidR="007066D0" w:rsidRPr="00233EB0" w:rsidRDefault="007066D0" w:rsidP="007066D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13H11_tmIgG_HC</w:t>
      </w:r>
    </w:p>
    <w:p w14:paraId="5E08BCA8" w14:textId="77777777" w:rsidR="007066D0" w:rsidRPr="00233EB0" w:rsidRDefault="007066D0" w:rsidP="007066D0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QVQLVQSGAEVKKPGASVKVSCKASGYTFTNYYIHWVRQAPGQGLEWMGIIHPSSGGTSYAQKFQGRVTMTRDTSTSTVSMDLSSLRSEDTAVYYCGRAFRILGLSDVFVNDWGQGTVVTVSS</w:t>
      </w:r>
      <w:r w:rsidRPr="00233EB0">
        <w:rPr>
          <w:rFonts w:cstheme="minorHAnsi"/>
          <w:sz w:val="22"/>
          <w:szCs w:val="22"/>
          <w:highlight w:val="yellow"/>
        </w:rPr>
        <w:t>ASTKGPSVFPLAPS</w:t>
      </w:r>
      <w:r w:rsidRPr="00233EB0">
        <w:rPr>
          <w:rFonts w:cstheme="minorHAnsi"/>
          <w:sz w:val="22"/>
          <w:szCs w:val="22"/>
          <w:highlight w:val="yellow"/>
        </w:rPr>
        <w:lastRenderedPageBreak/>
        <w:t>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ELQLEESCAEAQDGELDGLWTTITIFITLFLLSVCYSATVTFFKVKWIFSSVVDLKQTIIPDYRNMIGQGA</w:t>
      </w:r>
      <w:r w:rsidRPr="00233EB0">
        <w:rPr>
          <w:rFonts w:cstheme="minorHAnsi"/>
          <w:sz w:val="22"/>
          <w:szCs w:val="22"/>
        </w:rPr>
        <w:t>**</w:t>
      </w:r>
    </w:p>
    <w:p w14:paraId="3F85EAA5" w14:textId="77777777" w:rsidR="007066D0" w:rsidRPr="00233EB0" w:rsidRDefault="007066D0" w:rsidP="00571948">
      <w:pPr>
        <w:rPr>
          <w:rFonts w:cstheme="minorHAnsi"/>
          <w:sz w:val="22"/>
          <w:szCs w:val="22"/>
        </w:rPr>
      </w:pPr>
    </w:p>
    <w:p w14:paraId="7A76BAE0" w14:textId="77777777" w:rsidR="00571948" w:rsidRPr="00233EB0" w:rsidRDefault="00571948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13H11_LC</w:t>
      </w:r>
    </w:p>
    <w:p w14:paraId="37EC0CCD" w14:textId="77777777" w:rsidR="00571948" w:rsidRPr="00233EB0" w:rsidRDefault="00571948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  <w:highlight w:val="green"/>
        </w:rPr>
        <w:t>MGWSCIILFLVATATGVHS</w:t>
      </w:r>
      <w:r w:rsidRPr="00233EB0">
        <w:rPr>
          <w:rFonts w:cstheme="minorHAnsi"/>
          <w:sz w:val="22"/>
          <w:szCs w:val="22"/>
        </w:rPr>
        <w:t>DIQMTQSPSSLSASVGDRVTITCRASQGINNYLAWYQQKPGKVPKLLIYAASTLQSGVPSRFSGSGSGTAFTLTILSLQPEDVATYYCQKYNSAPFTFGPGTKVDIK</w:t>
      </w:r>
      <w:r w:rsidRPr="00233EB0">
        <w:rPr>
          <w:rFonts w:cstheme="minorHAnsi"/>
          <w:sz w:val="22"/>
          <w:szCs w:val="22"/>
          <w:highlight w:val="yellow"/>
        </w:rPr>
        <w:t>RTVAAPSVFIFPPSDEQLKSGTASVVCLLNNFYPREAKVQWKVDNALQSGNSQESVTEQDSKDSTYSLSSTLTLSKADYEKHKVYACEVTHQGLSSPVTKSFNRGEC</w:t>
      </w:r>
      <w:r w:rsidRPr="00233EB0">
        <w:rPr>
          <w:rFonts w:cstheme="minorHAnsi"/>
          <w:sz w:val="22"/>
          <w:szCs w:val="22"/>
        </w:rPr>
        <w:t>**</w:t>
      </w:r>
    </w:p>
    <w:p w14:paraId="0F9154B4" w14:textId="77777777" w:rsidR="00571948" w:rsidRPr="00233EB0" w:rsidRDefault="00571948" w:rsidP="00571948">
      <w:pPr>
        <w:rPr>
          <w:rFonts w:cstheme="minorHAnsi"/>
          <w:sz w:val="22"/>
          <w:szCs w:val="22"/>
        </w:rPr>
      </w:pPr>
    </w:p>
    <w:p w14:paraId="4C8D563D" w14:textId="556B2986" w:rsidR="00571948" w:rsidRDefault="00571948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Kozak: GCCGCCACC</w:t>
      </w:r>
    </w:p>
    <w:p w14:paraId="484312BB" w14:textId="77777777" w:rsidR="00AE7760" w:rsidRDefault="00AE7760" w:rsidP="00571948">
      <w:pPr>
        <w:rPr>
          <w:rFonts w:cstheme="minorHAnsi"/>
          <w:sz w:val="22"/>
          <w:szCs w:val="22"/>
        </w:rPr>
      </w:pPr>
    </w:p>
    <w:p w14:paraId="3AE52D86" w14:textId="67946E0C" w:rsidR="00AE7760" w:rsidRDefault="00D0304D" w:rsidP="00571948">
      <w:pPr>
        <w:rPr>
          <w:rFonts w:cstheme="minorHAnsi"/>
          <w:sz w:val="22"/>
          <w:szCs w:val="22"/>
          <w:highlight w:val="green"/>
        </w:rPr>
      </w:pPr>
      <w:r>
        <w:rPr>
          <w:rFonts w:cstheme="minorHAnsi"/>
          <w:sz w:val="22"/>
          <w:szCs w:val="22"/>
          <w:highlight w:val="green"/>
        </w:rPr>
        <w:t>Leader Sequence</w:t>
      </w:r>
    </w:p>
    <w:p w14:paraId="4C70AF86" w14:textId="16DBC020" w:rsidR="004C5409" w:rsidRDefault="004C5409" w:rsidP="00571948">
      <w:pPr>
        <w:rPr>
          <w:rFonts w:cstheme="minorHAnsi"/>
          <w:sz w:val="22"/>
          <w:szCs w:val="22"/>
        </w:rPr>
      </w:pPr>
      <w:r w:rsidRPr="004C5409">
        <w:rPr>
          <w:rFonts w:cstheme="minorHAnsi"/>
          <w:sz w:val="22"/>
          <w:szCs w:val="22"/>
        </w:rPr>
        <w:t xml:space="preserve">Antigen </w:t>
      </w:r>
      <w:r w:rsidR="00025391">
        <w:rPr>
          <w:rFonts w:cstheme="minorHAnsi"/>
          <w:sz w:val="22"/>
          <w:szCs w:val="22"/>
        </w:rPr>
        <w:t>Recognition</w:t>
      </w:r>
      <w:r w:rsidRPr="004C5409">
        <w:rPr>
          <w:rFonts w:cstheme="minorHAnsi"/>
          <w:sz w:val="22"/>
          <w:szCs w:val="22"/>
        </w:rPr>
        <w:t xml:space="preserve"> </w:t>
      </w:r>
      <w:r w:rsidR="00025391">
        <w:rPr>
          <w:rFonts w:cstheme="minorHAnsi"/>
          <w:sz w:val="22"/>
          <w:szCs w:val="22"/>
        </w:rPr>
        <w:t>Sequence</w:t>
      </w:r>
    </w:p>
    <w:p w14:paraId="0237B43D" w14:textId="157203F9" w:rsidR="004C5409" w:rsidRDefault="00025391" w:rsidP="00571948">
      <w:pPr>
        <w:rPr>
          <w:rFonts w:cstheme="minorHAnsi"/>
          <w:sz w:val="22"/>
          <w:szCs w:val="22"/>
        </w:rPr>
      </w:pPr>
      <w:r w:rsidRPr="00025391">
        <w:rPr>
          <w:rFonts w:cstheme="minorHAnsi"/>
          <w:sz w:val="22"/>
          <w:szCs w:val="22"/>
          <w:highlight w:val="yellow"/>
        </w:rPr>
        <w:t>Transmembrane Sequence</w:t>
      </w:r>
    </w:p>
    <w:p w14:paraId="2B001503" w14:textId="77777777" w:rsidR="00025391" w:rsidRDefault="00025391" w:rsidP="00571948">
      <w:pPr>
        <w:rPr>
          <w:rFonts w:cstheme="minorHAnsi"/>
          <w:sz w:val="22"/>
          <w:szCs w:val="22"/>
        </w:rPr>
      </w:pPr>
    </w:p>
    <w:p w14:paraId="4D20D1AA" w14:textId="77777777" w:rsidR="00025391" w:rsidRPr="00233EB0" w:rsidRDefault="00025391" w:rsidP="00025391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</w:t>
      </w:r>
      <w:proofErr w:type="spellStart"/>
      <w:r w:rsidRPr="00233EB0">
        <w:rPr>
          <w:rFonts w:cstheme="minorHAnsi"/>
          <w:sz w:val="22"/>
          <w:szCs w:val="22"/>
        </w:rPr>
        <w:t>hDC</w:t>
      </w:r>
      <w:proofErr w:type="spellEnd"/>
      <w:r w:rsidRPr="00233EB0">
        <w:rPr>
          <w:rFonts w:cstheme="minorHAnsi"/>
          <w:sz w:val="22"/>
          <w:szCs w:val="22"/>
        </w:rPr>
        <w:t>-SIGN</w:t>
      </w:r>
    </w:p>
    <w:p w14:paraId="7F18490F" w14:textId="77777777" w:rsidR="00025391" w:rsidRPr="00233EB0" w:rsidRDefault="00025391" w:rsidP="00025391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MSDSKEPRLQQLGLLEEEQLRGLGFRQTRGYKSLAGCLGHGPLVLQLLSFTLLAGLLVQVSKVPSSISQEQSRQDAIYQNLTQLKAAVGELSEKSKLQEIYQELTQLKAAVGELPEKSKLQEIYQELTRLKAAVGELPEKSKLQEIYQELTWLKAAVGELPEKSKMQEIYQELTRLKAAVGELPEKSKQQEIYQELTRLKAAVGELPEKSKQQEIYQELTRLKAAVGELPEKSKQQEIYQELTQLKAAVERLCHPCPWEWTFFQGNCYFMSNSQRNWHDSITACKEVGAQLVVIKSAEEQNFLQLQSSRSNRFTWMGLSDLNQEGTWQWVDGSPLLPSFKQYWNRGEPNNVGEEDCAEFSGNGWNDDKCNLAKFWICKKSAASCSRDEEQFLSPAPATPNPPPA</w:t>
      </w:r>
    </w:p>
    <w:p w14:paraId="61DF432C" w14:textId="77777777" w:rsidR="00025391" w:rsidRDefault="00025391" w:rsidP="00571948">
      <w:pPr>
        <w:rPr>
          <w:rFonts w:cstheme="minorHAnsi"/>
          <w:sz w:val="22"/>
          <w:szCs w:val="22"/>
        </w:rPr>
      </w:pPr>
    </w:p>
    <w:p w14:paraId="5F645B15" w14:textId="77777777" w:rsidR="00025391" w:rsidRPr="00233EB0" w:rsidRDefault="00025391" w:rsidP="00025391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&gt;PDGFRA</w:t>
      </w:r>
    </w:p>
    <w:p w14:paraId="736A2042" w14:textId="74C11475" w:rsidR="00025391" w:rsidRPr="004C5409" w:rsidRDefault="00025391" w:rsidP="00571948">
      <w:pPr>
        <w:rPr>
          <w:rFonts w:cstheme="minorHAnsi"/>
          <w:sz w:val="22"/>
          <w:szCs w:val="22"/>
        </w:rPr>
      </w:pPr>
      <w:r w:rsidRPr="00233EB0">
        <w:rPr>
          <w:rFonts w:cstheme="minorHAnsi"/>
          <w:sz w:val="22"/>
          <w:szCs w:val="22"/>
        </w:rPr>
        <w:t>MGTSHPAFLVLGCLLTGLSLILCQLSLPSILPNENEKVVQLNSSFSLRCFGESEVSWQYPMSEEESSDVEIRNEENNSGLFVTVLEVSSASAAHTGLYTCYYNHTQTEENELEGRHIYIYVPDPDVAFVPLGMTDYLVIVEDDDSAIIPCRTTDPETPVTLHNSEGVVPASYDSRQGFNGTFTVGPYICEATVKGKKFQTIPFNVYALKATSELDLEMEALKTVYKSGETIVVTCAVFNNEVVDLQWTYPGEVKGKGITMLEEIKVPSIKLVYTLTVPEATVKDSGDYECAARQATREVKEMKKVTISVHEKGFIEIKPTFSQLEAVNLHEVKHFVVEVRAYPPPRISWLKNNLTLIENLTEITTDVEKIQEIRYRSKLKLIRAKEEDSGHYTIVAQNEDAVKSYTFELLTQVPSSILDLVDDHHGSTGGQTVRCTAEGTPLPDIEWMICKDIKKCNNETSWTILANNVSNIITEIHSRDRSTVEGRVTFAKVEETIAVRCLAKNLLGAENRELKLVAPTLRSELTVAAAVLVLLVIVIISLIVLVVIWKQKPRYEIRWRVIESISPDGHEYIYVDPMQLPYDSRWEFPRDGLVLGRVLGSGAFGKVVEGTAYGLSRSQPVMKVAVKMLKPTARSSEKQALMSELKIMTHLGPHLNIVNLLGACTKSGPIYIITEYCFYGDLVNYLHKNRDSFLSHHPEKPKKELDIFGLNPADESTRSYVILSFENNGDYMDMKQADTTQYVPMLERKEVSKYSDIQRSLYDRPASYKKKSMLDSEVKNLLSDDNSEGLTLLDLLSFTYQVARGMEFLASKNCVHRDLAARNVLLAQGKIVKICDFGLARDIMHDSNYVSKGSTFLPVKWMAPESIFDNLYTTLSDVWSYGILLWEIFSLGGTPYPGMMVDSTFYNKIKSGYRMAKPDHATSEVYEIMVKCWNSEPEKRPSFYHLSEIVENLLPGQYKKSYEKIHLDFLKSDHPAVARMRVDSDNAYIGVTYKNEEDKLKDWEGGLDEQRLSADSGYIIPLPDIDPVPEEEDLGKRNRHSSQTSEESAIETGSSSSTFIKREDETIEDIDMMDDIGIDSSDLVEDSFL**</w:t>
      </w:r>
    </w:p>
    <w:sectPr w:rsidR="00025391" w:rsidRPr="004C5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99"/>
    <w:rsid w:val="000010E4"/>
    <w:rsid w:val="00025391"/>
    <w:rsid w:val="0008568B"/>
    <w:rsid w:val="000902C2"/>
    <w:rsid w:val="000C6D8B"/>
    <w:rsid w:val="00233EB0"/>
    <w:rsid w:val="00447A89"/>
    <w:rsid w:val="004C5409"/>
    <w:rsid w:val="00571948"/>
    <w:rsid w:val="0059355E"/>
    <w:rsid w:val="005F3C03"/>
    <w:rsid w:val="00676113"/>
    <w:rsid w:val="00700599"/>
    <w:rsid w:val="007066D0"/>
    <w:rsid w:val="00805170"/>
    <w:rsid w:val="00824322"/>
    <w:rsid w:val="00A33C45"/>
    <w:rsid w:val="00AE7760"/>
    <w:rsid w:val="00B17790"/>
    <w:rsid w:val="00B86EB8"/>
    <w:rsid w:val="00C54F12"/>
    <w:rsid w:val="00C65C33"/>
    <w:rsid w:val="00D0304D"/>
    <w:rsid w:val="00D74E59"/>
    <w:rsid w:val="00E3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EF55C"/>
  <w15:chartTrackingRefBased/>
  <w15:docId w15:val="{51AB2376-CDB1-4890-8BEA-FDC854F6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5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700599"/>
  </w:style>
  <w:style w:type="paragraph" w:styleId="HTMLPreformatted">
    <w:name w:val="HTML Preformatted"/>
    <w:basedOn w:val="Normal"/>
    <w:link w:val="HTMLPreformattedChar"/>
    <w:uiPriority w:val="99"/>
    <w:unhideWhenUsed/>
    <w:rsid w:val="00E30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05C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E30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Upstate Medical University</Company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Gebo</dc:creator>
  <cp:keywords/>
  <dc:description/>
  <cp:lastModifiedBy>Chad Gebo</cp:lastModifiedBy>
  <cp:revision>11</cp:revision>
  <dcterms:created xsi:type="dcterms:W3CDTF">2024-06-03T16:11:00Z</dcterms:created>
  <dcterms:modified xsi:type="dcterms:W3CDTF">2024-06-12T17:25:00Z</dcterms:modified>
</cp:coreProperties>
</file>